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766B" w14:textId="7E1566B8" w:rsidR="001C48C5" w:rsidRPr="001C48C5" w:rsidRDefault="00A62261" w:rsidP="001C48C5">
      <w:pPr>
        <w:spacing w:line="276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S1</w:t>
      </w:r>
      <w:r w:rsidR="00451D4C">
        <w:rPr>
          <w:rFonts w:cstheme="minorHAnsi"/>
          <w:i/>
          <w:iCs/>
        </w:rPr>
        <w:t xml:space="preserve"> Table</w:t>
      </w:r>
      <w:r>
        <w:rPr>
          <w:rFonts w:cstheme="minorHAnsi"/>
          <w:i/>
          <w:iCs/>
        </w:rPr>
        <w:t xml:space="preserve">. </w:t>
      </w:r>
      <w:r w:rsidR="001C48C5">
        <w:t xml:space="preserve">Overview of behavioural questions in survey 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1755"/>
        <w:gridCol w:w="8357"/>
        <w:gridCol w:w="3846"/>
      </w:tblGrid>
      <w:tr w:rsidR="000D28D5" w:rsidRPr="0070611C" w14:paraId="2041DB85" w14:textId="77777777" w:rsidTr="00833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14:paraId="22E9CD73" w14:textId="77777777" w:rsidR="001C48C5" w:rsidRPr="0070611C" w:rsidRDefault="001C48C5" w:rsidP="00833EA6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0611C">
              <w:rPr>
                <w:rFonts w:asciiTheme="minorHAnsi" w:hAnsiTheme="minorHAnsi" w:cstheme="minorHAnsi"/>
                <w:b/>
                <w:bCs/>
                <w:sz w:val="22"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7B81E0" w14:textId="77777777" w:rsidR="001C48C5" w:rsidRPr="0070611C" w:rsidRDefault="001C48C5" w:rsidP="00833EA6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0611C">
              <w:rPr>
                <w:rFonts w:asciiTheme="minorHAnsi" w:hAnsiTheme="minorHAnsi" w:cstheme="minorHAnsi"/>
                <w:b/>
                <w:bCs/>
                <w:sz w:val="22"/>
              </w:rPr>
              <w:t>Statem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26B0E" w14:textId="77777777" w:rsidR="001C48C5" w:rsidRPr="0070611C" w:rsidRDefault="001C48C5" w:rsidP="00833EA6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70611C">
              <w:rPr>
                <w:rFonts w:asciiTheme="minorHAnsi" w:hAnsiTheme="minorHAnsi" w:cstheme="minorHAnsi"/>
                <w:b/>
                <w:bCs/>
                <w:sz w:val="22"/>
              </w:rPr>
              <w:t>Response options</w:t>
            </w:r>
          </w:p>
        </w:tc>
      </w:tr>
      <w:tr w:rsidR="001C48C5" w:rsidRPr="0070611C" w14:paraId="2CBBCA41" w14:textId="77777777" w:rsidTr="00833EA6">
        <w:tc>
          <w:tcPr>
            <w:tcW w:w="0" w:type="auto"/>
            <w:gridSpan w:val="3"/>
          </w:tcPr>
          <w:p w14:paraId="1D67A899" w14:textId="77777777" w:rsidR="001C48C5" w:rsidRPr="0070611C" w:rsidRDefault="001C48C5" w:rsidP="00833EA6">
            <w:pPr>
              <w:spacing w:after="120"/>
              <w:rPr>
                <w:rFonts w:eastAsiaTheme="minorEastAsia" w:cstheme="minorHAnsi"/>
                <w:b/>
                <w:bCs/>
                <w:lang w:eastAsia="en-GB"/>
              </w:rPr>
            </w:pPr>
            <w:r w:rsidRPr="0070611C">
              <w:rPr>
                <w:rFonts w:eastAsiaTheme="minorEastAsia" w:cstheme="minorHAnsi"/>
                <w:b/>
                <w:bCs/>
                <w:lang w:eastAsia="en-GB"/>
              </w:rPr>
              <w:t xml:space="preserve">Use of </w:t>
            </w:r>
            <w:r>
              <w:rPr>
                <w:rFonts w:eastAsiaTheme="minorEastAsia" w:cstheme="minorHAnsi"/>
                <w:b/>
                <w:bCs/>
                <w:lang w:eastAsia="en-GB"/>
              </w:rPr>
              <w:t>personal protective behaviours</w:t>
            </w:r>
          </w:p>
        </w:tc>
      </w:tr>
      <w:tr w:rsidR="000D28D5" w:rsidRPr="0070611C" w14:paraId="49363F22" w14:textId="77777777" w:rsidTr="00833EA6">
        <w:tc>
          <w:tcPr>
            <w:tcW w:w="0" w:type="auto"/>
          </w:tcPr>
          <w:p w14:paraId="3B4ADCD5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Social distancing</w:t>
            </w:r>
          </w:p>
        </w:tc>
        <w:tc>
          <w:tcPr>
            <w:tcW w:w="0" w:type="auto"/>
          </w:tcPr>
          <w:p w14:paraId="42069A37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 xml:space="preserve">In one day, how often do you find yourself in </w:t>
            </w:r>
            <w:proofErr w:type="gramStart"/>
            <w:r w:rsidRPr="0070611C">
              <w:rPr>
                <w:rFonts w:eastAsiaTheme="minorEastAsia" w:cstheme="minorHAnsi"/>
                <w:lang w:eastAsia="en-GB"/>
              </w:rPr>
              <w:t>close proximity</w:t>
            </w:r>
            <w:proofErr w:type="gramEnd"/>
            <w:r w:rsidRPr="0070611C">
              <w:rPr>
                <w:rFonts w:eastAsiaTheme="minorEastAsia" w:cstheme="minorHAnsi"/>
                <w:lang w:eastAsia="en-GB"/>
              </w:rPr>
              <w:t xml:space="preserve"> (i.e. less than 6ft/2m) to other staff members</w:t>
            </w:r>
            <w:r>
              <w:rPr>
                <w:rFonts w:cstheme="minorHAnsi"/>
              </w:rPr>
              <w:t xml:space="preserve"> when in communal / non-clinical areas</w:t>
            </w:r>
            <w:r w:rsidRPr="0070611C">
              <w:rPr>
                <w:rFonts w:eastAsiaTheme="minorEastAsia" w:cstheme="minorHAnsi"/>
                <w:lang w:eastAsia="en-GB"/>
              </w:rPr>
              <w:t xml:space="preserve">? </w:t>
            </w:r>
          </w:p>
          <w:p w14:paraId="12570AB9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>When staff are in communal areas and not caring for patients, how often do you think social distancing is being maintained?</w:t>
            </w:r>
          </w:p>
          <w:p w14:paraId="30430D69" w14:textId="77777777" w:rsidR="001C48C5" w:rsidRPr="0070611C" w:rsidRDefault="001C48C5" w:rsidP="00833EA6">
            <w:pPr>
              <w:pStyle w:val="ListParagraph"/>
              <w:spacing w:after="120"/>
              <w:contextualSpacing w:val="0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17664373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eastAsiaTheme="minorEastAsia" w:cstheme="minorHAnsi"/>
                <w:lang w:eastAsia="en-GB"/>
              </w:rPr>
            </w:pPr>
            <w:r w:rsidRPr="0034748C">
              <w:rPr>
                <w:rFonts w:eastAsiaTheme="minorEastAsia" w:cstheme="minorHAnsi"/>
                <w:lang w:eastAsia="en-GB"/>
              </w:rPr>
              <w:t>Always, Very Frequently, Sometimes, Occasionally, Rarely</w:t>
            </w:r>
            <w:r>
              <w:rPr>
                <w:rFonts w:eastAsiaTheme="minorEastAsia" w:cstheme="minorHAnsi"/>
                <w:lang w:eastAsia="en-GB"/>
              </w:rPr>
              <w:t xml:space="preserve">, </w:t>
            </w:r>
            <w:proofErr w:type="gramStart"/>
            <w:r w:rsidRPr="0070611C">
              <w:rPr>
                <w:rFonts w:eastAsiaTheme="minorEastAsia" w:cstheme="minorHAnsi"/>
                <w:lang w:eastAsia="en-GB"/>
              </w:rPr>
              <w:t>Never</w:t>
            </w:r>
            <w:proofErr w:type="gramEnd"/>
          </w:p>
        </w:tc>
      </w:tr>
      <w:tr w:rsidR="000D28D5" w:rsidRPr="0070611C" w14:paraId="636DE711" w14:textId="77777777" w:rsidTr="00833EA6">
        <w:tc>
          <w:tcPr>
            <w:tcW w:w="0" w:type="auto"/>
          </w:tcPr>
          <w:p w14:paraId="4120E992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6AD674C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>In which of the following situations do you find yourself less than 2 metres (6 feet) from other staff members? [tick all that apply]</w:t>
            </w:r>
          </w:p>
          <w:p w14:paraId="65609F9B" w14:textId="77777777" w:rsidR="001C48C5" w:rsidRPr="0070611C" w:rsidRDefault="001C48C5" w:rsidP="00833EA6">
            <w:pPr>
              <w:pStyle w:val="ListParagraph"/>
              <w:contextualSpacing w:val="0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46D7E4B6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eastAsiaTheme="minorEastAsia" w:cstheme="minorHAnsi"/>
                <w:lang w:eastAsia="en-GB"/>
              </w:rPr>
            </w:pPr>
            <w:r w:rsidRPr="00DB4987">
              <w:rPr>
                <w:rFonts w:cstheme="minorHAnsi"/>
              </w:rPr>
              <w:t>Break/rest times, Mealtimes, Meetings, Handovers, After work</w:t>
            </w:r>
            <w:r>
              <w:rPr>
                <w:rFonts w:cstheme="minorHAnsi"/>
              </w:rPr>
              <w:t xml:space="preserve">, </w:t>
            </w:r>
            <w:r w:rsidRPr="0070611C">
              <w:rPr>
                <w:rFonts w:cstheme="minorHAnsi"/>
              </w:rPr>
              <w:t xml:space="preserve">Other </w:t>
            </w:r>
          </w:p>
        </w:tc>
      </w:tr>
      <w:tr w:rsidR="000D28D5" w:rsidRPr="0070611C" w14:paraId="0A1FC6EB" w14:textId="77777777" w:rsidTr="00833EA6">
        <w:tc>
          <w:tcPr>
            <w:tcW w:w="0" w:type="auto"/>
          </w:tcPr>
          <w:p w14:paraId="0A4665EC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9C0D40B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cstheme="minorHAnsi"/>
              </w:rPr>
            </w:pPr>
            <w:r w:rsidRPr="0070611C">
              <w:rPr>
                <w:rFonts w:cstheme="minorHAnsi"/>
              </w:rPr>
              <w:t>How difficult is it to keep more than 2 metres (6 feet) apart from your colleagues in the following areas? [multiple areas listed]</w:t>
            </w:r>
          </w:p>
          <w:p w14:paraId="05938483" w14:textId="77777777" w:rsidR="001C48C5" w:rsidRPr="0070611C" w:rsidRDefault="001C48C5" w:rsidP="00833EA6">
            <w:pPr>
              <w:pStyle w:val="ListParagraph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074F594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DB4987">
              <w:rPr>
                <w:rFonts w:cstheme="minorHAnsi"/>
              </w:rPr>
              <w:t>Very difficult, Difficult, Neither easy nor difficult, Easy</w:t>
            </w:r>
            <w:r>
              <w:rPr>
                <w:rFonts w:cstheme="minorHAnsi"/>
              </w:rPr>
              <w:t xml:space="preserve">, </w:t>
            </w:r>
            <w:proofErr w:type="gramStart"/>
            <w:r w:rsidRPr="0070611C">
              <w:rPr>
                <w:rFonts w:cstheme="minorHAnsi"/>
              </w:rPr>
              <w:t>V</w:t>
            </w:r>
            <w:r w:rsidRPr="003273EB">
              <w:rPr>
                <w:rFonts w:cstheme="minorHAnsi"/>
              </w:rPr>
              <w:t>ery</w:t>
            </w:r>
            <w:proofErr w:type="gramEnd"/>
            <w:r w:rsidRPr="003273EB">
              <w:rPr>
                <w:rFonts w:cstheme="minorHAnsi"/>
              </w:rPr>
              <w:t xml:space="preserve"> easy</w:t>
            </w:r>
          </w:p>
        </w:tc>
      </w:tr>
      <w:tr w:rsidR="000D28D5" w:rsidRPr="0070611C" w14:paraId="2B6E0371" w14:textId="77777777" w:rsidTr="00833EA6">
        <w:tc>
          <w:tcPr>
            <w:tcW w:w="0" w:type="auto"/>
          </w:tcPr>
          <w:p w14:paraId="001ED09C" w14:textId="55E461D8" w:rsidR="001C48C5" w:rsidRPr="0070611C" w:rsidRDefault="001006E0" w:rsidP="00833EA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Personal protective equipment (PPE)</w:t>
            </w:r>
          </w:p>
        </w:tc>
        <w:tc>
          <w:tcPr>
            <w:tcW w:w="0" w:type="auto"/>
          </w:tcPr>
          <w:p w14:paraId="39359CBB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>In a typical working day, how often do you use PPE?</w:t>
            </w:r>
          </w:p>
          <w:p w14:paraId="58CA8448" w14:textId="77777777" w:rsidR="001C48C5" w:rsidRPr="0070611C" w:rsidRDefault="001C48C5" w:rsidP="00833EA6">
            <w:pPr>
              <w:pStyle w:val="ListParagraph"/>
              <w:spacing w:after="120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6C4197EB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cstheme="minorHAnsi"/>
              </w:rPr>
            </w:pPr>
            <w:r w:rsidRPr="00DB4987">
              <w:rPr>
                <w:rFonts w:eastAsiaTheme="minorEastAsia" w:cstheme="minorHAnsi"/>
                <w:lang w:eastAsia="en-GB"/>
              </w:rPr>
              <w:t>Always, Very Frequently, Occasionally, Rarely</w:t>
            </w:r>
            <w:r>
              <w:rPr>
                <w:rFonts w:eastAsiaTheme="minorEastAsia" w:cstheme="minorHAnsi"/>
                <w:lang w:eastAsia="en-GB"/>
              </w:rPr>
              <w:t xml:space="preserve">, </w:t>
            </w:r>
            <w:proofErr w:type="gramStart"/>
            <w:r w:rsidRPr="0070611C">
              <w:rPr>
                <w:rFonts w:eastAsiaTheme="minorEastAsia" w:cstheme="minorHAnsi"/>
                <w:lang w:eastAsia="en-GB"/>
              </w:rPr>
              <w:t>Never</w:t>
            </w:r>
            <w:proofErr w:type="gramEnd"/>
          </w:p>
        </w:tc>
      </w:tr>
      <w:tr w:rsidR="000D28D5" w:rsidRPr="0070611C" w14:paraId="40C1275D" w14:textId="77777777" w:rsidTr="00833EA6">
        <w:tc>
          <w:tcPr>
            <w:tcW w:w="0" w:type="auto"/>
          </w:tcPr>
          <w:p w14:paraId="3686BD46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A17FB3F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 xml:space="preserve">What types of PPE do you currently use </w:t>
            </w:r>
            <w:r>
              <w:rPr>
                <w:rFonts w:cstheme="minorHAnsi"/>
              </w:rPr>
              <w:t>[</w:t>
            </w:r>
            <w:r w:rsidRPr="0070611C">
              <w:rPr>
                <w:rFonts w:eastAsiaTheme="minorEastAsia" w:cstheme="minorHAnsi"/>
                <w:lang w:eastAsia="en-GB"/>
              </w:rPr>
              <w:t>tick all that apply</w:t>
            </w:r>
            <w:r>
              <w:rPr>
                <w:rFonts w:cstheme="minorHAnsi"/>
              </w:rPr>
              <w:t>]</w:t>
            </w:r>
            <w:r w:rsidRPr="0070611C">
              <w:rPr>
                <w:rFonts w:eastAsiaTheme="minorEastAsia" w:cstheme="minorHAnsi"/>
                <w:lang w:eastAsia="en-GB"/>
              </w:rPr>
              <w:t xml:space="preserve">: </w:t>
            </w:r>
          </w:p>
          <w:p w14:paraId="350E9167" w14:textId="77777777" w:rsidR="001C48C5" w:rsidRPr="0070611C" w:rsidRDefault="001C48C5" w:rsidP="00833EA6">
            <w:pPr>
              <w:pStyle w:val="ListParagraph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0AECFD6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1B16B0">
              <w:rPr>
                <w:rFonts w:cstheme="minorHAnsi"/>
              </w:rPr>
              <w:t>Face masks, FFP 3 Masks, Visors/ Go</w:t>
            </w:r>
            <w:r>
              <w:rPr>
                <w:rFonts w:cstheme="minorHAnsi"/>
              </w:rPr>
              <w:t>g</w:t>
            </w:r>
            <w:r w:rsidRPr="001B16B0">
              <w:rPr>
                <w:rFonts w:cstheme="minorHAnsi"/>
              </w:rPr>
              <w:t>gles, Gloves, Fluid repellent gowns, Plastic aprons</w:t>
            </w:r>
            <w:r>
              <w:rPr>
                <w:rFonts w:cstheme="minorHAnsi"/>
              </w:rPr>
              <w:t xml:space="preserve">, </w:t>
            </w:r>
            <w:r w:rsidRPr="0070611C">
              <w:rPr>
                <w:rFonts w:cstheme="minorHAnsi"/>
              </w:rPr>
              <w:t>Other</w:t>
            </w:r>
          </w:p>
        </w:tc>
      </w:tr>
      <w:tr w:rsidR="000D28D5" w:rsidRPr="0070611C" w14:paraId="2E50C9D2" w14:textId="77777777" w:rsidTr="00833EA6">
        <w:tc>
          <w:tcPr>
            <w:tcW w:w="0" w:type="auto"/>
          </w:tcPr>
          <w:p w14:paraId="4D0FEC4F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E95E26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 xml:space="preserve">When do you currently use PPE [tick all that apply]: </w:t>
            </w:r>
          </w:p>
          <w:p w14:paraId="71CDD4A2" w14:textId="77777777" w:rsidR="001C48C5" w:rsidRPr="0070611C" w:rsidRDefault="001C48C5" w:rsidP="00833EA6">
            <w:pPr>
              <w:pStyle w:val="ListParagraph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00633C5F" w14:textId="41D43A11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During any patient contact (regardless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 xml:space="preserve"> status) </w:t>
            </w:r>
          </w:p>
          <w:p w14:paraId="7A0FC32D" w14:textId="5E7934E6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During contact with any patient suspected of having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</w:p>
          <w:p w14:paraId="49BF9E2B" w14:textId="76DD29FB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During contact with patients confirmed as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 xml:space="preserve"> positive </w:t>
            </w:r>
          </w:p>
          <w:p w14:paraId="5723B368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When walking around the hospital</w:t>
            </w:r>
          </w:p>
          <w:p w14:paraId="0FA68A2E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When working at a desk</w:t>
            </w:r>
          </w:p>
          <w:p w14:paraId="030FC1AF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When in communal staff areas (e.g. break rooms)</w:t>
            </w:r>
          </w:p>
          <w:p w14:paraId="0E86082E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lastRenderedPageBreak/>
              <w:t>When commuting between home and the hospital</w:t>
            </w:r>
          </w:p>
          <w:p w14:paraId="46F489A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Other</w:t>
            </w:r>
          </w:p>
        </w:tc>
      </w:tr>
      <w:tr w:rsidR="000D28D5" w:rsidRPr="0070611C" w14:paraId="6FE9DD90" w14:textId="77777777" w:rsidTr="00833EA6">
        <w:tc>
          <w:tcPr>
            <w:tcW w:w="0" w:type="auto"/>
          </w:tcPr>
          <w:p w14:paraId="6C5B3914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2A9B286" w14:textId="77777777" w:rsidR="001C48C5" w:rsidRPr="00051B77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cstheme="minorHAnsi"/>
              </w:rPr>
            </w:pPr>
            <w:r w:rsidRPr="00051B77">
              <w:rPr>
                <w:rFonts w:cstheme="minorHAnsi"/>
              </w:rPr>
              <w:t>How often do you use PPE when you are with colleagues in non-clinical areas?</w:t>
            </w:r>
          </w:p>
          <w:p w14:paraId="433274B4" w14:textId="77777777" w:rsidR="001C48C5" w:rsidRPr="0070611C" w:rsidRDefault="001C48C5" w:rsidP="00833EA6">
            <w:pPr>
              <w:pStyle w:val="ListParagraph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01B3F5D0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cstheme="minorHAnsi"/>
              </w:rPr>
            </w:pPr>
            <w:r w:rsidRPr="001B16B0">
              <w:rPr>
                <w:rFonts w:eastAsiaTheme="minorEastAsia" w:cstheme="minorHAnsi"/>
                <w:lang w:eastAsia="en-GB"/>
              </w:rPr>
              <w:t>Always, Very Frequently, Sometimes, Occasionally, Rarely</w:t>
            </w:r>
            <w:r>
              <w:rPr>
                <w:rFonts w:eastAsiaTheme="minorEastAsia" w:cstheme="minorHAnsi"/>
                <w:lang w:eastAsia="en-GB"/>
              </w:rPr>
              <w:t xml:space="preserve">, </w:t>
            </w:r>
            <w:proofErr w:type="gramStart"/>
            <w:r w:rsidRPr="0070611C">
              <w:rPr>
                <w:rFonts w:eastAsiaTheme="minorEastAsia" w:cstheme="minorHAnsi"/>
                <w:lang w:eastAsia="en-GB"/>
              </w:rPr>
              <w:t>Never</w:t>
            </w:r>
            <w:proofErr w:type="gramEnd"/>
          </w:p>
        </w:tc>
      </w:tr>
      <w:tr w:rsidR="000D28D5" w:rsidRPr="0070611C" w14:paraId="61CB4671" w14:textId="77777777" w:rsidTr="00833EA6">
        <w:tc>
          <w:tcPr>
            <w:tcW w:w="0" w:type="auto"/>
          </w:tcPr>
          <w:p w14:paraId="79E5D592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Other risk reduction measures</w:t>
            </w:r>
          </w:p>
        </w:tc>
        <w:tc>
          <w:tcPr>
            <w:tcW w:w="0" w:type="auto"/>
          </w:tcPr>
          <w:p w14:paraId="013F4757" w14:textId="2F10803C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0611C">
              <w:rPr>
                <w:rFonts w:eastAsiaTheme="minorEastAsia" w:cstheme="minorHAnsi"/>
                <w:lang w:eastAsia="en-GB"/>
              </w:rPr>
              <w:t xml:space="preserve">When it is not possible to maintain social distancing in non-clinical areas, do you take additional measures to reduce risk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eastAsiaTheme="minorEastAsia" w:cstheme="minorHAnsi"/>
                <w:lang w:eastAsia="en-GB"/>
              </w:rPr>
              <w:t>? [tick all that apply]</w:t>
            </w:r>
          </w:p>
          <w:p w14:paraId="73A08D79" w14:textId="4FB29992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>When it is not possible to use PPE</w:t>
            </w:r>
            <w:r>
              <w:rPr>
                <w:rFonts w:cstheme="minorHAnsi"/>
              </w:rPr>
              <w:t xml:space="preserve"> as indicated when you are at work</w:t>
            </w:r>
            <w:r w:rsidRPr="0070611C">
              <w:rPr>
                <w:rFonts w:eastAsiaTheme="minorEastAsia" w:cstheme="minorHAnsi"/>
                <w:lang w:eastAsia="en-GB"/>
              </w:rPr>
              <w:t xml:space="preserve">, what other measures do you take to reduce risk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eastAsiaTheme="minorEastAsia" w:cstheme="minorHAnsi"/>
                <w:lang w:eastAsia="en-GB"/>
              </w:rPr>
              <w:t>? [tick all that apply]</w:t>
            </w:r>
          </w:p>
          <w:p w14:paraId="716055FD" w14:textId="77777777" w:rsidR="001C48C5" w:rsidRPr="0070611C" w:rsidRDefault="001C48C5" w:rsidP="00833EA6">
            <w:pPr>
              <w:pStyle w:val="ListParagraph"/>
              <w:rPr>
                <w:rFonts w:eastAsiaTheme="minorEastAsia" w:cstheme="minorHAnsi"/>
                <w:lang w:eastAsia="en-GB"/>
              </w:rPr>
            </w:pPr>
          </w:p>
          <w:p w14:paraId="17CFBA08" w14:textId="77777777" w:rsidR="001C48C5" w:rsidRPr="0070611C" w:rsidRDefault="001C48C5" w:rsidP="00833EA6">
            <w:pPr>
              <w:spacing w:after="120"/>
              <w:ind w:left="360"/>
              <w:rPr>
                <w:rFonts w:eastAsiaTheme="minorEastAsia" w:cstheme="minorHAnsi"/>
                <w:lang w:eastAsia="en-GB"/>
              </w:rPr>
            </w:pPr>
          </w:p>
        </w:tc>
        <w:tc>
          <w:tcPr>
            <w:tcW w:w="0" w:type="auto"/>
          </w:tcPr>
          <w:p w14:paraId="172086C5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Hand washing with </w:t>
            </w:r>
            <w:proofErr w:type="gramStart"/>
            <w:r w:rsidRPr="0070611C">
              <w:rPr>
                <w:rFonts w:cstheme="minorHAnsi"/>
              </w:rPr>
              <w:t>soap</w:t>
            </w:r>
            <w:proofErr w:type="gramEnd"/>
            <w:r w:rsidRPr="0070611C">
              <w:rPr>
                <w:rFonts w:cstheme="minorHAnsi"/>
              </w:rPr>
              <w:t xml:space="preserve"> </w:t>
            </w:r>
          </w:p>
          <w:p w14:paraId="55DF007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Hand washing with alcohol-based </w:t>
            </w:r>
            <w:proofErr w:type="gramStart"/>
            <w:r w:rsidRPr="0070611C">
              <w:rPr>
                <w:rFonts w:cstheme="minorHAnsi"/>
              </w:rPr>
              <w:t>rub</w:t>
            </w:r>
            <w:proofErr w:type="gramEnd"/>
          </w:p>
          <w:p w14:paraId="6720D6D3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Using PPE / social distancing</w:t>
            </w:r>
          </w:p>
          <w:p w14:paraId="71DE4C7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Avoiding touching your face (eyes/ nose/ mouth)</w:t>
            </w:r>
          </w:p>
          <w:p w14:paraId="78278B8D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Disinfecting objects and surfaces</w:t>
            </w:r>
          </w:p>
          <w:p w14:paraId="20218DD8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Carrying tissues in case you cough or </w:t>
            </w:r>
            <w:proofErr w:type="gramStart"/>
            <w:r w:rsidRPr="0070611C">
              <w:rPr>
                <w:rFonts w:cstheme="minorHAnsi"/>
              </w:rPr>
              <w:t>sneeze</w:t>
            </w:r>
            <w:proofErr w:type="gramEnd"/>
          </w:p>
          <w:p w14:paraId="424B676B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Other </w:t>
            </w:r>
          </w:p>
        </w:tc>
      </w:tr>
      <w:tr w:rsidR="000D28D5" w:rsidRPr="0070611C" w14:paraId="2B6DCDE1" w14:textId="77777777" w:rsidTr="00833EA6">
        <w:tc>
          <w:tcPr>
            <w:tcW w:w="0" w:type="auto"/>
          </w:tcPr>
          <w:p w14:paraId="4E5A3D55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EFCF60" w14:textId="355A881B" w:rsidR="001C48C5" w:rsidRPr="0066663E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cstheme="minorHAnsi"/>
              </w:rPr>
            </w:pPr>
            <w:r w:rsidRPr="0066663E">
              <w:rPr>
                <w:rFonts w:cstheme="minorHAnsi"/>
              </w:rPr>
              <w:t xml:space="preserve">In your opinion, which is the most important measure to reduce risk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66663E">
              <w:rPr>
                <w:rFonts w:cstheme="minorHAnsi"/>
              </w:rPr>
              <w:t xml:space="preserve"> in the hospital? [please tick one]</w:t>
            </w:r>
          </w:p>
          <w:p w14:paraId="68F38C7C" w14:textId="77777777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eastAsiaTheme="minorEastAsia" w:cstheme="minorHAnsi"/>
                <w:b/>
                <w:bCs/>
                <w:lang w:eastAsia="en-GB"/>
              </w:rPr>
            </w:pPr>
            <w:r w:rsidRPr="0066663E">
              <w:rPr>
                <w:rFonts w:cstheme="minorHAnsi"/>
              </w:rPr>
              <w:t xml:space="preserve">In your opinion, which risk reduction measure is most difficult for you to do at work? </w:t>
            </w:r>
            <w:r>
              <w:rPr>
                <w:rFonts w:cstheme="minorHAnsi"/>
              </w:rPr>
              <w:t>[</w:t>
            </w:r>
            <w:r w:rsidRPr="0066663E">
              <w:rPr>
                <w:rFonts w:cstheme="minorHAnsi"/>
              </w:rPr>
              <w:t>please tick one</w:t>
            </w:r>
            <w:r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62615F90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Use of PPE in clinical spaces</w:t>
            </w:r>
          </w:p>
          <w:p w14:paraId="4C9C1471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Use of PPE in non-clinical/communal spaces</w:t>
            </w:r>
          </w:p>
          <w:p w14:paraId="1AC919EE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Hand washing with soap and water or alcohol-based </w:t>
            </w:r>
            <w:proofErr w:type="gramStart"/>
            <w:r w:rsidRPr="0070611C">
              <w:rPr>
                <w:rFonts w:cstheme="minorHAnsi"/>
              </w:rPr>
              <w:t>rub</w:t>
            </w:r>
            <w:proofErr w:type="gramEnd"/>
            <w:r w:rsidRPr="0070611C">
              <w:rPr>
                <w:rFonts w:cstheme="minorHAnsi"/>
              </w:rPr>
              <w:t xml:space="preserve"> </w:t>
            </w:r>
          </w:p>
          <w:p w14:paraId="2FF48200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Social distancing </w:t>
            </w:r>
          </w:p>
          <w:p w14:paraId="522BF8DD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Disinfecting objects and surfaces </w:t>
            </w:r>
          </w:p>
          <w:p w14:paraId="7BF71F55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Avoiding touching your face</w:t>
            </w:r>
          </w:p>
          <w:p w14:paraId="5279F30B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Other</w:t>
            </w:r>
          </w:p>
        </w:tc>
      </w:tr>
      <w:tr w:rsidR="001C48C5" w:rsidRPr="0070611C" w14:paraId="00568AA0" w14:textId="77777777" w:rsidTr="00833EA6">
        <w:tc>
          <w:tcPr>
            <w:tcW w:w="0" w:type="auto"/>
            <w:gridSpan w:val="3"/>
          </w:tcPr>
          <w:p w14:paraId="2E800542" w14:textId="77777777" w:rsidR="001C48C5" w:rsidRPr="0070611C" w:rsidRDefault="001C48C5" w:rsidP="00833EA6">
            <w:pPr>
              <w:spacing w:after="120"/>
              <w:rPr>
                <w:rFonts w:eastAsiaTheme="minorEastAsia" w:cstheme="minorHAnsi"/>
                <w:b/>
                <w:bCs/>
                <w:lang w:eastAsia="en-GB"/>
              </w:rPr>
            </w:pPr>
            <w:r w:rsidRPr="002A5FC1">
              <w:rPr>
                <w:rFonts w:eastAsiaTheme="minorEastAsia" w:cstheme="minorHAnsi"/>
                <w:b/>
                <w:bCs/>
                <w:lang w:eastAsia="en-GB"/>
              </w:rPr>
              <w:t xml:space="preserve">Factors that influenced </w:t>
            </w:r>
            <w:r>
              <w:rPr>
                <w:rFonts w:eastAsiaTheme="minorEastAsia" w:cstheme="minorHAnsi"/>
                <w:b/>
                <w:bCs/>
                <w:lang w:eastAsia="en-GB"/>
              </w:rPr>
              <w:t xml:space="preserve">use </w:t>
            </w:r>
            <w:r w:rsidRPr="0070611C">
              <w:rPr>
                <w:rFonts w:eastAsiaTheme="minorEastAsia" w:cstheme="minorHAnsi"/>
                <w:b/>
                <w:bCs/>
                <w:lang w:eastAsia="en-GB"/>
              </w:rPr>
              <w:t xml:space="preserve">of </w:t>
            </w:r>
            <w:r>
              <w:rPr>
                <w:rFonts w:eastAsiaTheme="minorEastAsia" w:cstheme="minorHAnsi"/>
                <w:b/>
                <w:bCs/>
                <w:lang w:eastAsia="en-GB"/>
              </w:rPr>
              <w:t>personal protective behaviours</w:t>
            </w:r>
          </w:p>
        </w:tc>
      </w:tr>
      <w:tr w:rsidR="000D28D5" w:rsidRPr="0070611C" w14:paraId="20479191" w14:textId="77777777" w:rsidTr="00833EA6">
        <w:tc>
          <w:tcPr>
            <w:tcW w:w="0" w:type="auto"/>
          </w:tcPr>
          <w:p w14:paraId="1310C0D8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Exposure and r</w:t>
            </w:r>
            <w:r w:rsidRPr="0070611C">
              <w:rPr>
                <w:rFonts w:cstheme="minorHAnsi"/>
              </w:rPr>
              <w:t>isk perception</w:t>
            </w:r>
          </w:p>
        </w:tc>
        <w:tc>
          <w:tcPr>
            <w:tcW w:w="0" w:type="auto"/>
          </w:tcPr>
          <w:p w14:paraId="04C2D21A" w14:textId="2578C2D5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Have you had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>?</w:t>
            </w:r>
          </w:p>
          <w:p w14:paraId="4102D0B2" w14:textId="6C290C7C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cstheme="minorHAnsi"/>
              </w:rPr>
              <w:t xml:space="preserve">Has someone else in your team at work had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>?</w:t>
            </w:r>
          </w:p>
        </w:tc>
        <w:tc>
          <w:tcPr>
            <w:tcW w:w="0" w:type="auto"/>
          </w:tcPr>
          <w:p w14:paraId="240D10DE" w14:textId="52488711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Yes (confirmed case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>)</w:t>
            </w:r>
          </w:p>
          <w:p w14:paraId="244CD64A" w14:textId="1A6BE0D9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Yes (suspected case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>)</w:t>
            </w:r>
          </w:p>
          <w:p w14:paraId="32C58CDB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No</w:t>
            </w:r>
          </w:p>
          <w:p w14:paraId="5FB97B55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Unsure </w:t>
            </w:r>
          </w:p>
          <w:p w14:paraId="69BD5A8C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cstheme="minorHAnsi"/>
              </w:rPr>
              <w:lastRenderedPageBreak/>
              <w:t xml:space="preserve">Prefer not to </w:t>
            </w:r>
            <w:r>
              <w:rPr>
                <w:rFonts w:cstheme="minorHAnsi"/>
              </w:rPr>
              <w:t>say</w:t>
            </w:r>
            <w:r w:rsidRPr="0070611C">
              <w:rPr>
                <w:rFonts w:cstheme="minorHAnsi"/>
              </w:rPr>
              <w:t xml:space="preserve"> </w:t>
            </w:r>
          </w:p>
        </w:tc>
      </w:tr>
      <w:tr w:rsidR="000D28D5" w:rsidRPr="0070611C" w14:paraId="25A4B5CF" w14:textId="77777777" w:rsidTr="00833EA6">
        <w:tc>
          <w:tcPr>
            <w:tcW w:w="0" w:type="auto"/>
          </w:tcPr>
          <w:p w14:paraId="74A81FF2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0DE708F" w14:textId="37A8F52D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In a typical working day, how likely are you to </w:t>
            </w:r>
            <w:proofErr w:type="gramStart"/>
            <w:r w:rsidRPr="0070611C">
              <w:rPr>
                <w:rFonts w:cstheme="minorHAnsi"/>
              </w:rPr>
              <w:t>come into contact with</w:t>
            </w:r>
            <w:proofErr w:type="gramEnd"/>
            <w:r w:rsidRPr="0070611C">
              <w:rPr>
                <w:rFonts w:cstheme="minorHAnsi"/>
              </w:rPr>
              <w:t xml:space="preserve">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 xml:space="preserve"> patients?</w:t>
            </w:r>
          </w:p>
          <w:p w14:paraId="209122A6" w14:textId="77777777" w:rsidR="001C48C5" w:rsidRPr="0070611C" w:rsidRDefault="001C48C5" w:rsidP="00833EA6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AEB0827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eastAsiaTheme="minorEastAsia" w:cstheme="minorHAnsi"/>
                <w:lang w:eastAsia="en-GB"/>
              </w:rPr>
            </w:pPr>
            <w:r w:rsidRPr="00475CF5">
              <w:rPr>
                <w:rFonts w:cstheme="minorHAnsi"/>
              </w:rPr>
              <w:t xml:space="preserve">Definitely will, </w:t>
            </w:r>
            <w:proofErr w:type="gramStart"/>
            <w:r w:rsidRPr="00475CF5">
              <w:rPr>
                <w:rFonts w:cstheme="minorHAnsi"/>
              </w:rPr>
              <w:t>Very</w:t>
            </w:r>
            <w:proofErr w:type="gramEnd"/>
            <w:r w:rsidRPr="00475CF5">
              <w:rPr>
                <w:rFonts w:cstheme="minorHAnsi"/>
              </w:rPr>
              <w:t xml:space="preserve"> likely, </w:t>
            </w:r>
            <w:r w:rsidRPr="00475CF5">
              <w:rPr>
                <w:rFonts w:eastAsiaTheme="minorEastAsia" w:cstheme="minorHAnsi"/>
                <w:lang w:eastAsia="en-GB"/>
              </w:rPr>
              <w:t>Somewhat likely, Probably not</w:t>
            </w:r>
            <w:r>
              <w:rPr>
                <w:rFonts w:eastAsiaTheme="minorEastAsia" w:cstheme="minorHAnsi"/>
                <w:lang w:eastAsia="en-GB"/>
              </w:rPr>
              <w:t xml:space="preserve">, </w:t>
            </w:r>
            <w:r w:rsidRPr="0070611C">
              <w:rPr>
                <w:rFonts w:eastAsiaTheme="minorEastAsia" w:cstheme="minorHAnsi"/>
                <w:lang w:eastAsia="en-GB"/>
              </w:rPr>
              <w:t>Definitely not</w:t>
            </w:r>
          </w:p>
        </w:tc>
      </w:tr>
      <w:tr w:rsidR="000D28D5" w:rsidRPr="0070611C" w14:paraId="40A8A5E2" w14:textId="77777777" w:rsidTr="00833EA6">
        <w:tc>
          <w:tcPr>
            <w:tcW w:w="0" w:type="auto"/>
          </w:tcPr>
          <w:p w14:paraId="3ADF8092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B5427A0" w14:textId="15EC90DF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How much is caring for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 xml:space="preserve"> patients a part of your role?</w:t>
            </w:r>
          </w:p>
          <w:p w14:paraId="5680DCA5" w14:textId="77777777" w:rsidR="001C48C5" w:rsidRPr="0070611C" w:rsidRDefault="001C48C5" w:rsidP="00833EA6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89D96A3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rPr>
                <w:rFonts w:eastAsiaTheme="minorEastAsia" w:cstheme="minorHAnsi"/>
                <w:lang w:eastAsia="en-GB"/>
              </w:rPr>
            </w:pPr>
            <w:r w:rsidRPr="00475CF5">
              <w:rPr>
                <w:rFonts w:eastAsiaTheme="minorEastAsia" w:cstheme="minorHAnsi"/>
                <w:lang w:eastAsia="en-GB"/>
              </w:rPr>
              <w:t xml:space="preserve">Not at all, </w:t>
            </w:r>
            <w:r w:rsidRPr="00475CF5">
              <w:rPr>
                <w:rFonts w:cstheme="minorHAnsi"/>
              </w:rPr>
              <w:t>A</w:t>
            </w:r>
            <w:r w:rsidRPr="00475CF5">
              <w:rPr>
                <w:rFonts w:eastAsiaTheme="minorEastAsia" w:cstheme="minorHAnsi"/>
                <w:lang w:eastAsia="en-GB"/>
              </w:rPr>
              <w:t xml:space="preserve"> small part, </w:t>
            </w:r>
            <w:r w:rsidRPr="00475CF5">
              <w:rPr>
                <w:rFonts w:cstheme="minorHAnsi"/>
              </w:rPr>
              <w:t>A</w:t>
            </w:r>
            <w:r w:rsidRPr="00475CF5">
              <w:rPr>
                <w:rFonts w:eastAsiaTheme="minorEastAsia" w:cstheme="minorHAnsi"/>
                <w:lang w:eastAsia="en-GB"/>
              </w:rPr>
              <w:t xml:space="preserve"> substantial part, </w:t>
            </w:r>
            <w:r w:rsidRPr="00475CF5">
              <w:rPr>
                <w:rFonts w:cstheme="minorHAnsi"/>
              </w:rPr>
              <w:t>T</w:t>
            </w:r>
            <w:r w:rsidRPr="00475CF5">
              <w:rPr>
                <w:rFonts w:eastAsiaTheme="minorEastAsia" w:cstheme="minorHAnsi"/>
                <w:lang w:eastAsia="en-GB"/>
              </w:rPr>
              <w:t>he main part of my role</w:t>
            </w:r>
            <w:r>
              <w:rPr>
                <w:rFonts w:eastAsiaTheme="minorEastAsia" w:cstheme="minorHAnsi"/>
                <w:lang w:eastAsia="en-GB"/>
              </w:rPr>
              <w:t xml:space="preserve">, </w:t>
            </w:r>
            <w:r w:rsidRPr="0070611C">
              <w:rPr>
                <w:rFonts w:cstheme="minorHAnsi"/>
              </w:rPr>
              <w:t>U</w:t>
            </w:r>
            <w:r w:rsidRPr="0070611C">
              <w:rPr>
                <w:rFonts w:eastAsiaTheme="minorEastAsia" w:cstheme="minorHAnsi"/>
                <w:lang w:eastAsia="en-GB"/>
              </w:rPr>
              <w:t>nsure or N/A</w:t>
            </w:r>
          </w:p>
        </w:tc>
      </w:tr>
      <w:tr w:rsidR="000D28D5" w:rsidRPr="0070611C" w14:paraId="04C7D7A1" w14:textId="77777777" w:rsidTr="00833EA6">
        <w:tc>
          <w:tcPr>
            <w:tcW w:w="0" w:type="auto"/>
          </w:tcPr>
          <w:p w14:paraId="20F0B18F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CD8885A" w14:textId="203944E5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 xml:space="preserve">To what extent do you feel the procedures or activities you do as part of your role place you at risk of </w:t>
            </w:r>
            <w:r w:rsidR="0022009F">
              <w:rPr>
                <w:rFonts w:cstheme="minorHAnsi"/>
              </w:rPr>
              <w:t>COVID</w:t>
            </w:r>
            <w:r>
              <w:rPr>
                <w:rFonts w:cstheme="minorHAnsi"/>
              </w:rPr>
              <w:t>-19</w:t>
            </w:r>
            <w:r w:rsidRPr="0070611C">
              <w:rPr>
                <w:rFonts w:cstheme="minorHAnsi"/>
              </w:rPr>
              <w:t>?</w:t>
            </w:r>
          </w:p>
        </w:tc>
        <w:tc>
          <w:tcPr>
            <w:tcW w:w="0" w:type="auto"/>
          </w:tcPr>
          <w:p w14:paraId="29F3B086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rPr>
                <w:rFonts w:eastAsiaTheme="minorEastAsia" w:cstheme="minorHAnsi"/>
                <w:lang w:eastAsia="en-GB"/>
              </w:rPr>
            </w:pPr>
            <w:r w:rsidRPr="00475CF5">
              <w:rPr>
                <w:rFonts w:cstheme="minorHAnsi"/>
              </w:rPr>
              <w:t xml:space="preserve">Major risk, Significant risk, Moderate risk, Minor risk, </w:t>
            </w:r>
            <w:proofErr w:type="gramStart"/>
            <w:r w:rsidRPr="00475CF5">
              <w:rPr>
                <w:rFonts w:cstheme="minorHAnsi"/>
              </w:rPr>
              <w:t>No</w:t>
            </w:r>
            <w:proofErr w:type="gramEnd"/>
            <w:r w:rsidRPr="00475CF5">
              <w:rPr>
                <w:rFonts w:cstheme="minorHAnsi"/>
              </w:rPr>
              <w:t xml:space="preserve"> risk at all</w:t>
            </w:r>
            <w:r>
              <w:rPr>
                <w:rFonts w:cstheme="minorHAnsi"/>
              </w:rPr>
              <w:t xml:space="preserve">, </w:t>
            </w:r>
            <w:r w:rsidRPr="0070611C">
              <w:rPr>
                <w:rFonts w:cstheme="minorHAnsi"/>
              </w:rPr>
              <w:t>Don’t know</w:t>
            </w:r>
          </w:p>
        </w:tc>
      </w:tr>
      <w:tr w:rsidR="000D28D5" w:rsidRPr="0070611C" w14:paraId="1B5B21D6" w14:textId="77777777" w:rsidTr="00833EA6">
        <w:tc>
          <w:tcPr>
            <w:tcW w:w="0" w:type="auto"/>
          </w:tcPr>
          <w:p w14:paraId="01A7F1E4" w14:textId="77777777" w:rsidR="001C48C5" w:rsidRPr="0070611C" w:rsidRDefault="001C48C5" w:rsidP="00833EA6">
            <w:pPr>
              <w:spacing w:after="120"/>
              <w:rPr>
                <w:rFonts w:cstheme="minorHAnsi"/>
              </w:rPr>
            </w:pPr>
            <w:r w:rsidRPr="0070611C">
              <w:rPr>
                <w:rFonts w:cstheme="minorHAnsi"/>
              </w:rPr>
              <w:t>Social distancing</w:t>
            </w:r>
          </w:p>
        </w:tc>
        <w:tc>
          <w:tcPr>
            <w:tcW w:w="0" w:type="auto"/>
          </w:tcPr>
          <w:p w14:paraId="22F7665C" w14:textId="082D7BC5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cstheme="minorHAnsi"/>
              </w:rPr>
              <w:t>Please think about reasons why you might not stay 2m/6ft apart from your colleagues when in communal staff areas (e.g. break rooms, meeting rooms, corridors, lifts, canteens/cafes, etc.), and rate your agreement with the following statements</w:t>
            </w:r>
            <w:r>
              <w:rPr>
                <w:rFonts w:cstheme="minorHAnsi"/>
              </w:rPr>
              <w:t>.</w:t>
            </w:r>
            <w:r w:rsidRPr="0070611C">
              <w:rPr>
                <w:rFonts w:cstheme="minorHAnsi"/>
              </w:rPr>
              <w:t xml:space="preserve"> [list of COM-B informed statements</w:t>
            </w:r>
            <w:r w:rsidR="000D28D5">
              <w:rPr>
                <w:rFonts w:cstheme="minorHAnsi"/>
              </w:rPr>
              <w:t>; see Table 3</w:t>
            </w:r>
            <w:r w:rsidRPr="0070611C">
              <w:rPr>
                <w:rFonts w:cstheme="minorHAnsi"/>
              </w:rPr>
              <w:t>]</w:t>
            </w:r>
          </w:p>
        </w:tc>
        <w:tc>
          <w:tcPr>
            <w:tcW w:w="0" w:type="auto"/>
          </w:tcPr>
          <w:p w14:paraId="081EA98C" w14:textId="77777777" w:rsidR="001C48C5" w:rsidRPr="0070611C" w:rsidRDefault="001C48C5" w:rsidP="00833EA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475CF5">
              <w:rPr>
                <w:rFonts w:eastAsia="Times New Roman" w:cstheme="minorHAnsi"/>
                <w:lang w:eastAsia="en-GB"/>
              </w:rPr>
              <w:t xml:space="preserve">Strongly disagree, Disagree, </w:t>
            </w:r>
            <w:proofErr w:type="gramStart"/>
            <w:r w:rsidRPr="00475CF5">
              <w:rPr>
                <w:rFonts w:eastAsia="Times New Roman" w:cstheme="minorHAnsi"/>
                <w:lang w:eastAsia="en-GB"/>
              </w:rPr>
              <w:t>Neither</w:t>
            </w:r>
            <w:proofErr w:type="gramEnd"/>
            <w:r w:rsidRPr="00475CF5">
              <w:rPr>
                <w:rFonts w:eastAsia="Times New Roman" w:cstheme="minorHAnsi"/>
                <w:lang w:eastAsia="en-GB"/>
              </w:rPr>
              <w:t xml:space="preserve"> </w:t>
            </w:r>
            <w:r w:rsidRPr="00475CF5">
              <w:rPr>
                <w:rFonts w:eastAsia="Times New Roman" w:cstheme="minorHAnsi"/>
              </w:rPr>
              <w:t>a</w:t>
            </w:r>
            <w:r w:rsidRPr="00475CF5">
              <w:rPr>
                <w:rFonts w:eastAsia="Times New Roman" w:cstheme="minorHAnsi"/>
                <w:lang w:eastAsia="en-GB"/>
              </w:rPr>
              <w:t xml:space="preserve">gree or </w:t>
            </w:r>
            <w:r w:rsidRPr="00475CF5">
              <w:rPr>
                <w:rFonts w:eastAsia="Times New Roman" w:cstheme="minorHAnsi"/>
              </w:rPr>
              <w:t>d</w:t>
            </w:r>
            <w:r w:rsidRPr="00475CF5">
              <w:rPr>
                <w:rFonts w:eastAsia="Times New Roman" w:cstheme="minorHAnsi"/>
                <w:lang w:eastAsia="en-GB"/>
              </w:rPr>
              <w:t>isagree, Agree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70611C">
              <w:rPr>
                <w:rFonts w:eastAsia="Times New Roman" w:cstheme="minorHAnsi"/>
                <w:lang w:eastAsia="en-GB"/>
              </w:rPr>
              <w:t xml:space="preserve">Strongly </w:t>
            </w:r>
            <w:r>
              <w:rPr>
                <w:rFonts w:eastAsia="Times New Roman" w:cstheme="minorHAnsi"/>
              </w:rPr>
              <w:t>a</w:t>
            </w:r>
            <w:r w:rsidRPr="0070611C">
              <w:rPr>
                <w:rFonts w:eastAsia="Times New Roman" w:cstheme="minorHAnsi"/>
                <w:lang w:eastAsia="en-GB"/>
              </w:rPr>
              <w:t>gree</w:t>
            </w:r>
          </w:p>
        </w:tc>
      </w:tr>
      <w:tr w:rsidR="000D28D5" w:rsidRPr="0070611C" w14:paraId="469FACFC" w14:textId="77777777" w:rsidTr="00833EA6">
        <w:tc>
          <w:tcPr>
            <w:tcW w:w="0" w:type="auto"/>
            <w:tcBorders>
              <w:bottom w:val="single" w:sz="4" w:space="0" w:color="auto"/>
            </w:tcBorders>
          </w:tcPr>
          <w:p w14:paraId="122DD2E5" w14:textId="6049BE66" w:rsidR="001C48C5" w:rsidRPr="0070611C" w:rsidRDefault="001006E0" w:rsidP="00833EA6">
            <w:pPr>
              <w:spacing w:after="120"/>
              <w:rPr>
                <w:rFonts w:cstheme="minorHAnsi"/>
              </w:rPr>
            </w:pPr>
            <w:r>
              <w:rPr>
                <w:rFonts w:cstheme="minorHAnsi"/>
              </w:rPr>
              <w:t>Personal protective equipment (PP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0433F" w14:textId="3D4049AA" w:rsidR="001C48C5" w:rsidRPr="0070611C" w:rsidRDefault="001C48C5" w:rsidP="00833EA6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lang w:eastAsia="en-GB"/>
              </w:rPr>
            </w:pPr>
            <w:r w:rsidRPr="0070611C">
              <w:rPr>
                <w:rFonts w:eastAsiaTheme="minorEastAsia" w:cstheme="minorHAnsi"/>
                <w:lang w:eastAsia="en-GB"/>
              </w:rPr>
              <w:t>Please think of reasons why you do not use PPE and rate your agreement with the following statements</w:t>
            </w:r>
            <w:r>
              <w:rPr>
                <w:rFonts w:cstheme="minorHAnsi"/>
              </w:rPr>
              <w:t xml:space="preserve">. </w:t>
            </w:r>
            <w:r w:rsidRPr="0070611C">
              <w:rPr>
                <w:rFonts w:cstheme="minorHAnsi"/>
              </w:rPr>
              <w:t>[list of COM-B informed statements</w:t>
            </w:r>
            <w:r w:rsidR="00CC752E">
              <w:rPr>
                <w:rFonts w:cstheme="minorHAnsi"/>
              </w:rPr>
              <w:t>; see Table 5</w:t>
            </w:r>
            <w:r w:rsidRPr="0070611C">
              <w:rPr>
                <w:rFonts w:cstheme="minorHAnsi"/>
              </w:rPr>
              <w:t>]</w:t>
            </w:r>
          </w:p>
          <w:p w14:paraId="3C206B84" w14:textId="77777777" w:rsidR="001C48C5" w:rsidRPr="0070611C" w:rsidRDefault="001C48C5" w:rsidP="00833EA6">
            <w:pPr>
              <w:pStyle w:val="ListParagraph"/>
              <w:spacing w:after="120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97BD0" w14:textId="77777777" w:rsidR="001C48C5" w:rsidRPr="00F11CA4" w:rsidRDefault="001C48C5" w:rsidP="00833EA6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lang w:eastAsia="en-GB"/>
              </w:rPr>
            </w:pPr>
            <w:r w:rsidRPr="00475CF5">
              <w:rPr>
                <w:rFonts w:eastAsia="Times New Roman" w:cstheme="minorHAnsi"/>
                <w:lang w:eastAsia="en-GB"/>
              </w:rPr>
              <w:t xml:space="preserve">Strongly disagree, Disagree, </w:t>
            </w:r>
            <w:proofErr w:type="gramStart"/>
            <w:r w:rsidRPr="00475CF5">
              <w:rPr>
                <w:rFonts w:eastAsia="Times New Roman" w:cstheme="minorHAnsi"/>
                <w:lang w:eastAsia="en-GB"/>
              </w:rPr>
              <w:t>Neither</w:t>
            </w:r>
            <w:proofErr w:type="gramEnd"/>
            <w:r w:rsidRPr="00475CF5">
              <w:rPr>
                <w:rFonts w:eastAsia="Times New Roman" w:cstheme="minorHAnsi"/>
                <w:lang w:eastAsia="en-GB"/>
              </w:rPr>
              <w:t xml:space="preserve"> </w:t>
            </w:r>
            <w:r w:rsidRPr="00475CF5">
              <w:rPr>
                <w:rFonts w:eastAsia="Times New Roman" w:cstheme="minorHAnsi"/>
              </w:rPr>
              <w:t>a</w:t>
            </w:r>
            <w:r w:rsidRPr="00475CF5">
              <w:rPr>
                <w:rFonts w:eastAsia="Times New Roman" w:cstheme="minorHAnsi"/>
                <w:lang w:eastAsia="en-GB"/>
              </w:rPr>
              <w:t xml:space="preserve">gree or </w:t>
            </w:r>
            <w:r w:rsidRPr="00475CF5">
              <w:rPr>
                <w:rFonts w:eastAsia="Times New Roman" w:cstheme="minorHAnsi"/>
              </w:rPr>
              <w:t>d</w:t>
            </w:r>
            <w:r w:rsidRPr="00475CF5">
              <w:rPr>
                <w:rFonts w:eastAsia="Times New Roman" w:cstheme="minorHAnsi"/>
                <w:lang w:eastAsia="en-GB"/>
              </w:rPr>
              <w:t>isagree, Agree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70611C">
              <w:rPr>
                <w:rFonts w:eastAsia="Times New Roman" w:cstheme="minorHAnsi"/>
                <w:lang w:eastAsia="en-GB"/>
              </w:rPr>
              <w:t xml:space="preserve">Strongly </w:t>
            </w:r>
            <w:r>
              <w:rPr>
                <w:rFonts w:eastAsia="Times New Roman" w:cstheme="minorHAnsi"/>
              </w:rPr>
              <w:t>a</w:t>
            </w:r>
            <w:r w:rsidRPr="0070611C">
              <w:rPr>
                <w:rFonts w:eastAsia="Times New Roman" w:cstheme="minorHAnsi"/>
                <w:lang w:eastAsia="en-GB"/>
              </w:rPr>
              <w:t>gree</w:t>
            </w:r>
          </w:p>
        </w:tc>
      </w:tr>
    </w:tbl>
    <w:p w14:paraId="76B1FED9" w14:textId="02799EB6" w:rsidR="00BB3A8A" w:rsidRPr="001B05E3" w:rsidRDefault="00BB3A8A" w:rsidP="007B0A1C">
      <w:pPr>
        <w:keepNext/>
        <w:spacing w:line="276" w:lineRule="auto"/>
        <w:rPr>
          <w:i/>
          <w:iCs/>
        </w:rPr>
      </w:pPr>
    </w:p>
    <w:sectPr w:rsidR="00BB3A8A" w:rsidRPr="001B05E3" w:rsidSect="003C3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66D3" w14:textId="77777777" w:rsidR="009E5FE9" w:rsidRDefault="009E5FE9" w:rsidP="009331C6">
      <w:pPr>
        <w:spacing w:after="0" w:line="240" w:lineRule="auto"/>
      </w:pPr>
      <w:r>
        <w:separator/>
      </w:r>
    </w:p>
  </w:endnote>
  <w:endnote w:type="continuationSeparator" w:id="0">
    <w:p w14:paraId="1A15EF79" w14:textId="77777777" w:rsidR="009E5FE9" w:rsidRDefault="009E5FE9" w:rsidP="00933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FD781" w14:textId="77777777" w:rsidR="009E5FE9" w:rsidRDefault="009E5FE9" w:rsidP="009331C6">
      <w:pPr>
        <w:spacing w:after="0" w:line="240" w:lineRule="auto"/>
      </w:pPr>
      <w:r>
        <w:separator/>
      </w:r>
    </w:p>
  </w:footnote>
  <w:footnote w:type="continuationSeparator" w:id="0">
    <w:p w14:paraId="6CA97DA4" w14:textId="77777777" w:rsidR="009E5FE9" w:rsidRDefault="009E5FE9" w:rsidP="009331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6D4C"/>
    <w:multiLevelType w:val="hybridMultilevel"/>
    <w:tmpl w:val="8DD831E4"/>
    <w:styleLink w:val="ImportedStyle17"/>
    <w:lvl w:ilvl="0" w:tplc="71F64CB2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A0F418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6A64E6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2824042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7E1B9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A2FAD8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CABB36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FAF93C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AE1C00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6813C6D"/>
    <w:multiLevelType w:val="hybridMultilevel"/>
    <w:tmpl w:val="DDB2BA0E"/>
    <w:styleLink w:val="ImportedStyle1"/>
    <w:lvl w:ilvl="0" w:tplc="55E2169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50C220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832161C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C2407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1634E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B2DD42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4637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D067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18D780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E0F7EA7"/>
    <w:multiLevelType w:val="hybridMultilevel"/>
    <w:tmpl w:val="3B6040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D059E"/>
    <w:multiLevelType w:val="hybridMultilevel"/>
    <w:tmpl w:val="6DEA27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43158F"/>
    <w:multiLevelType w:val="hybridMultilevel"/>
    <w:tmpl w:val="8DD831E4"/>
    <w:numStyleLink w:val="ImportedStyle17"/>
  </w:abstractNum>
  <w:abstractNum w:abstractNumId="5" w15:restartNumberingAfterBreak="0">
    <w:nsid w:val="1A02071B"/>
    <w:multiLevelType w:val="hybridMultilevel"/>
    <w:tmpl w:val="DDB2BA0E"/>
    <w:lvl w:ilvl="0" w:tplc="4DDAF90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E2EC5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C1E3BD6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FEDC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364DB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A642EE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B8B0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7EB0F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8E09B0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4190CA3"/>
    <w:multiLevelType w:val="hybridMultilevel"/>
    <w:tmpl w:val="DDB2BA0E"/>
    <w:numStyleLink w:val="ImportedStyle1"/>
  </w:abstractNum>
  <w:abstractNum w:abstractNumId="7" w15:restartNumberingAfterBreak="0">
    <w:nsid w:val="27D01F05"/>
    <w:multiLevelType w:val="hybridMultilevel"/>
    <w:tmpl w:val="7FBCF22C"/>
    <w:lvl w:ilvl="0" w:tplc="6B6C8D4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F8C5141"/>
    <w:multiLevelType w:val="hybridMultilevel"/>
    <w:tmpl w:val="D8D88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FB6D0B"/>
    <w:multiLevelType w:val="hybridMultilevel"/>
    <w:tmpl w:val="182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17A74"/>
    <w:multiLevelType w:val="hybridMultilevel"/>
    <w:tmpl w:val="949EE070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93F6E"/>
    <w:multiLevelType w:val="hybridMultilevel"/>
    <w:tmpl w:val="DDA8136E"/>
    <w:lvl w:ilvl="0" w:tplc="F842C882">
      <w:start w:val="3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3D5332"/>
    <w:multiLevelType w:val="hybridMultilevel"/>
    <w:tmpl w:val="D5F25E9C"/>
    <w:styleLink w:val="ImportedStyle18"/>
    <w:lvl w:ilvl="0" w:tplc="1F30BC8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7A8F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B492F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06A36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2460B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904830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56C9A2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A2EC7D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0676F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3EE39EB"/>
    <w:multiLevelType w:val="hybridMultilevel"/>
    <w:tmpl w:val="5032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14217E"/>
    <w:multiLevelType w:val="hybridMultilevel"/>
    <w:tmpl w:val="69C2D4EC"/>
    <w:lvl w:ilvl="0" w:tplc="5074C27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1B256B"/>
    <w:multiLevelType w:val="hybridMultilevel"/>
    <w:tmpl w:val="5650BCC8"/>
    <w:lvl w:ilvl="0" w:tplc="08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FC20A1C"/>
    <w:multiLevelType w:val="hybridMultilevel"/>
    <w:tmpl w:val="04B6F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20574"/>
    <w:multiLevelType w:val="hybridMultilevel"/>
    <w:tmpl w:val="D5F25E9C"/>
    <w:numStyleLink w:val="ImportedStyle18"/>
  </w:abstractNum>
  <w:abstractNum w:abstractNumId="18" w15:restartNumberingAfterBreak="0">
    <w:nsid w:val="5D333F25"/>
    <w:multiLevelType w:val="hybridMultilevel"/>
    <w:tmpl w:val="BE3C91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0B163E"/>
    <w:multiLevelType w:val="hybridMultilevel"/>
    <w:tmpl w:val="ECB0E52A"/>
    <w:lvl w:ilvl="0" w:tplc="6B6C8D4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2C73CD"/>
    <w:multiLevelType w:val="hybridMultilevel"/>
    <w:tmpl w:val="899C914C"/>
    <w:lvl w:ilvl="0" w:tplc="0809000F">
      <w:start w:val="1"/>
      <w:numFmt w:val="decimal"/>
      <w:lvlText w:val="%1."/>
      <w:lvlJc w:val="left"/>
      <w:pPr>
        <w:ind w:left="1233" w:hanging="360"/>
      </w:pPr>
    </w:lvl>
    <w:lvl w:ilvl="1" w:tplc="08090019">
      <w:start w:val="1"/>
      <w:numFmt w:val="lowerLetter"/>
      <w:lvlText w:val="%2."/>
      <w:lvlJc w:val="left"/>
      <w:pPr>
        <w:ind w:left="1953" w:hanging="360"/>
      </w:pPr>
    </w:lvl>
    <w:lvl w:ilvl="2" w:tplc="0809001B">
      <w:start w:val="1"/>
      <w:numFmt w:val="lowerRoman"/>
      <w:lvlText w:val="%3."/>
      <w:lvlJc w:val="right"/>
      <w:pPr>
        <w:ind w:left="2673" w:hanging="180"/>
      </w:pPr>
    </w:lvl>
    <w:lvl w:ilvl="3" w:tplc="0809000F" w:tentative="1">
      <w:start w:val="1"/>
      <w:numFmt w:val="decimal"/>
      <w:lvlText w:val="%4."/>
      <w:lvlJc w:val="left"/>
      <w:pPr>
        <w:ind w:left="3393" w:hanging="360"/>
      </w:pPr>
    </w:lvl>
    <w:lvl w:ilvl="4" w:tplc="08090019" w:tentative="1">
      <w:start w:val="1"/>
      <w:numFmt w:val="lowerLetter"/>
      <w:lvlText w:val="%5."/>
      <w:lvlJc w:val="left"/>
      <w:pPr>
        <w:ind w:left="4113" w:hanging="360"/>
      </w:pPr>
    </w:lvl>
    <w:lvl w:ilvl="5" w:tplc="0809001B" w:tentative="1">
      <w:start w:val="1"/>
      <w:numFmt w:val="lowerRoman"/>
      <w:lvlText w:val="%6."/>
      <w:lvlJc w:val="right"/>
      <w:pPr>
        <w:ind w:left="4833" w:hanging="180"/>
      </w:pPr>
    </w:lvl>
    <w:lvl w:ilvl="6" w:tplc="0809000F" w:tentative="1">
      <w:start w:val="1"/>
      <w:numFmt w:val="decimal"/>
      <w:lvlText w:val="%7."/>
      <w:lvlJc w:val="left"/>
      <w:pPr>
        <w:ind w:left="5553" w:hanging="360"/>
      </w:pPr>
    </w:lvl>
    <w:lvl w:ilvl="7" w:tplc="08090019" w:tentative="1">
      <w:start w:val="1"/>
      <w:numFmt w:val="lowerLetter"/>
      <w:lvlText w:val="%8."/>
      <w:lvlJc w:val="left"/>
      <w:pPr>
        <w:ind w:left="6273" w:hanging="360"/>
      </w:pPr>
    </w:lvl>
    <w:lvl w:ilvl="8" w:tplc="0809001B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21" w15:restartNumberingAfterBreak="0">
    <w:nsid w:val="6F1704D9"/>
    <w:multiLevelType w:val="hybridMultilevel"/>
    <w:tmpl w:val="3A24F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B1108C"/>
    <w:multiLevelType w:val="hybridMultilevel"/>
    <w:tmpl w:val="3DFAFD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6C8D4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2C8A1E5A">
      <w:start w:val="10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  <w:i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3260EE"/>
    <w:multiLevelType w:val="hybridMultilevel"/>
    <w:tmpl w:val="C2026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03377A"/>
    <w:multiLevelType w:val="hybridMultilevel"/>
    <w:tmpl w:val="AF3AEFA8"/>
    <w:lvl w:ilvl="0" w:tplc="31CCAAE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5712815">
    <w:abstractNumId w:val="21"/>
  </w:num>
  <w:num w:numId="2" w16cid:durableId="460418230">
    <w:abstractNumId w:val="16"/>
  </w:num>
  <w:num w:numId="3" w16cid:durableId="721910063">
    <w:abstractNumId w:val="8"/>
  </w:num>
  <w:num w:numId="4" w16cid:durableId="1265383974">
    <w:abstractNumId w:val="9"/>
  </w:num>
  <w:num w:numId="5" w16cid:durableId="781531070">
    <w:abstractNumId w:val="11"/>
  </w:num>
  <w:num w:numId="6" w16cid:durableId="1653563935">
    <w:abstractNumId w:val="18"/>
  </w:num>
  <w:num w:numId="7" w16cid:durableId="1277636506">
    <w:abstractNumId w:val="15"/>
  </w:num>
  <w:num w:numId="8" w16cid:durableId="2134058083">
    <w:abstractNumId w:val="23"/>
  </w:num>
  <w:num w:numId="9" w16cid:durableId="1664964904">
    <w:abstractNumId w:val="3"/>
  </w:num>
  <w:num w:numId="10" w16cid:durableId="2118139254">
    <w:abstractNumId w:val="1"/>
  </w:num>
  <w:num w:numId="11" w16cid:durableId="1796755008">
    <w:abstractNumId w:val="6"/>
  </w:num>
  <w:num w:numId="12" w16cid:durableId="375546613">
    <w:abstractNumId w:val="5"/>
  </w:num>
  <w:num w:numId="13" w16cid:durableId="247158027">
    <w:abstractNumId w:val="6"/>
    <w:lvlOverride w:ilvl="0">
      <w:startOverride w:val="4"/>
      <w:lvl w:ilvl="0" w:tplc="081211DC">
        <w:start w:val="4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C063E8E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1A688B42">
        <w:start w:val="1"/>
        <w:numFmt w:val="lowerRoman"/>
        <w:lvlText w:val="%3."/>
        <w:lvlJc w:val="left"/>
        <w:pPr>
          <w:ind w:left="216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E9D8893A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AAEF3A4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9B36F074">
        <w:start w:val="1"/>
        <w:numFmt w:val="lowerRoman"/>
        <w:lvlText w:val="%6."/>
        <w:lvlJc w:val="left"/>
        <w:pPr>
          <w:ind w:left="432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5880B4D0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FF3C51FE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087A7332">
        <w:start w:val="1"/>
        <w:numFmt w:val="lowerRoman"/>
        <w:lvlText w:val="%9."/>
        <w:lvlJc w:val="left"/>
        <w:pPr>
          <w:ind w:left="648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4" w16cid:durableId="85421274">
    <w:abstractNumId w:val="6"/>
    <w:lvlOverride w:ilvl="0">
      <w:startOverride w:val="12"/>
    </w:lvlOverride>
  </w:num>
  <w:num w:numId="15" w16cid:durableId="747965569">
    <w:abstractNumId w:val="6"/>
    <w:lvlOverride w:ilvl="0">
      <w:startOverride w:val="13"/>
    </w:lvlOverride>
  </w:num>
  <w:num w:numId="16" w16cid:durableId="108164350">
    <w:abstractNumId w:val="6"/>
    <w:lvlOverride w:ilvl="0">
      <w:startOverride w:val="15"/>
    </w:lvlOverride>
  </w:num>
  <w:num w:numId="17" w16cid:durableId="1286159543">
    <w:abstractNumId w:val="0"/>
  </w:num>
  <w:num w:numId="18" w16cid:durableId="1220825845">
    <w:abstractNumId w:val="4"/>
  </w:num>
  <w:num w:numId="19" w16cid:durableId="313796503">
    <w:abstractNumId w:val="12"/>
  </w:num>
  <w:num w:numId="20" w16cid:durableId="2005892950">
    <w:abstractNumId w:val="17"/>
  </w:num>
  <w:num w:numId="21" w16cid:durableId="2116707772">
    <w:abstractNumId w:val="14"/>
  </w:num>
  <w:num w:numId="22" w16cid:durableId="288703347">
    <w:abstractNumId w:val="24"/>
  </w:num>
  <w:num w:numId="23" w16cid:durableId="1357920902">
    <w:abstractNumId w:val="2"/>
  </w:num>
  <w:num w:numId="24" w16cid:durableId="1145122609">
    <w:abstractNumId w:val="10"/>
  </w:num>
  <w:num w:numId="25" w16cid:durableId="155270520">
    <w:abstractNumId w:val="7"/>
  </w:num>
  <w:num w:numId="26" w16cid:durableId="642198752">
    <w:abstractNumId w:val="22"/>
  </w:num>
  <w:num w:numId="27" w16cid:durableId="1767965991">
    <w:abstractNumId w:val="19"/>
  </w:num>
  <w:num w:numId="28" w16cid:durableId="922299005">
    <w:abstractNumId w:val="20"/>
  </w:num>
  <w:num w:numId="29" w16cid:durableId="179621866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sjAyNDczsTAAEko6SsGpxcWZ+XkgBUa1AIYxEzAsAAAA"/>
  </w:docVars>
  <w:rsids>
    <w:rsidRoot w:val="0060067F"/>
    <w:rsid w:val="000021CB"/>
    <w:rsid w:val="000138D8"/>
    <w:rsid w:val="00020F7C"/>
    <w:rsid w:val="000320BD"/>
    <w:rsid w:val="00037317"/>
    <w:rsid w:val="00046211"/>
    <w:rsid w:val="00053FE8"/>
    <w:rsid w:val="00064131"/>
    <w:rsid w:val="000653DE"/>
    <w:rsid w:val="00065BFA"/>
    <w:rsid w:val="00065DBB"/>
    <w:rsid w:val="000669D9"/>
    <w:rsid w:val="00066F7C"/>
    <w:rsid w:val="000743C4"/>
    <w:rsid w:val="00077333"/>
    <w:rsid w:val="000A04C0"/>
    <w:rsid w:val="000A78BB"/>
    <w:rsid w:val="000B4201"/>
    <w:rsid w:val="000B6F9D"/>
    <w:rsid w:val="000B7228"/>
    <w:rsid w:val="000C0A87"/>
    <w:rsid w:val="000D00EC"/>
    <w:rsid w:val="000D1C1A"/>
    <w:rsid w:val="000D28D5"/>
    <w:rsid w:val="000E6F93"/>
    <w:rsid w:val="001006E0"/>
    <w:rsid w:val="00103899"/>
    <w:rsid w:val="0011460B"/>
    <w:rsid w:val="0011523F"/>
    <w:rsid w:val="00117180"/>
    <w:rsid w:val="00123170"/>
    <w:rsid w:val="00123D01"/>
    <w:rsid w:val="00132E41"/>
    <w:rsid w:val="001340E9"/>
    <w:rsid w:val="00134745"/>
    <w:rsid w:val="00142B3E"/>
    <w:rsid w:val="00160093"/>
    <w:rsid w:val="001618CE"/>
    <w:rsid w:val="00166C50"/>
    <w:rsid w:val="00166E75"/>
    <w:rsid w:val="00180737"/>
    <w:rsid w:val="001915C1"/>
    <w:rsid w:val="001948A6"/>
    <w:rsid w:val="00194DA3"/>
    <w:rsid w:val="001A0E60"/>
    <w:rsid w:val="001B05E3"/>
    <w:rsid w:val="001C416E"/>
    <w:rsid w:val="001C48C5"/>
    <w:rsid w:val="001C656E"/>
    <w:rsid w:val="001C6982"/>
    <w:rsid w:val="001F3A6C"/>
    <w:rsid w:val="00203A5F"/>
    <w:rsid w:val="00216025"/>
    <w:rsid w:val="0021633F"/>
    <w:rsid w:val="0022009F"/>
    <w:rsid w:val="00220DF5"/>
    <w:rsid w:val="00223530"/>
    <w:rsid w:val="00226653"/>
    <w:rsid w:val="0022678B"/>
    <w:rsid w:val="00237713"/>
    <w:rsid w:val="00240C78"/>
    <w:rsid w:val="0024521A"/>
    <w:rsid w:val="002534FD"/>
    <w:rsid w:val="00257A71"/>
    <w:rsid w:val="00261F71"/>
    <w:rsid w:val="00283F9A"/>
    <w:rsid w:val="00290D4B"/>
    <w:rsid w:val="00291081"/>
    <w:rsid w:val="00296564"/>
    <w:rsid w:val="002A2A27"/>
    <w:rsid w:val="002A35AC"/>
    <w:rsid w:val="002A5C88"/>
    <w:rsid w:val="002B4410"/>
    <w:rsid w:val="002C1549"/>
    <w:rsid w:val="002C1803"/>
    <w:rsid w:val="002D09C8"/>
    <w:rsid w:val="002D13A1"/>
    <w:rsid w:val="002D6505"/>
    <w:rsid w:val="002E0050"/>
    <w:rsid w:val="002E6306"/>
    <w:rsid w:val="003006E1"/>
    <w:rsid w:val="0030695E"/>
    <w:rsid w:val="003129B7"/>
    <w:rsid w:val="0032592C"/>
    <w:rsid w:val="003344A7"/>
    <w:rsid w:val="00335B14"/>
    <w:rsid w:val="003578FE"/>
    <w:rsid w:val="003609F9"/>
    <w:rsid w:val="00381B65"/>
    <w:rsid w:val="003849AA"/>
    <w:rsid w:val="003A3728"/>
    <w:rsid w:val="003B16C4"/>
    <w:rsid w:val="003B601B"/>
    <w:rsid w:val="003B60E7"/>
    <w:rsid w:val="003C3630"/>
    <w:rsid w:val="003D6E88"/>
    <w:rsid w:val="00405215"/>
    <w:rsid w:val="004104A6"/>
    <w:rsid w:val="0043038F"/>
    <w:rsid w:val="00435A2E"/>
    <w:rsid w:val="00435D2D"/>
    <w:rsid w:val="00451D4C"/>
    <w:rsid w:val="00453073"/>
    <w:rsid w:val="00455F0C"/>
    <w:rsid w:val="00455F10"/>
    <w:rsid w:val="0047615A"/>
    <w:rsid w:val="004842A9"/>
    <w:rsid w:val="004844D8"/>
    <w:rsid w:val="00496417"/>
    <w:rsid w:val="00496912"/>
    <w:rsid w:val="004A05C2"/>
    <w:rsid w:val="004A5718"/>
    <w:rsid w:val="004A5ED4"/>
    <w:rsid w:val="004B1CEF"/>
    <w:rsid w:val="004B70C7"/>
    <w:rsid w:val="004C4BC2"/>
    <w:rsid w:val="004D1E62"/>
    <w:rsid w:val="004F56DC"/>
    <w:rsid w:val="005075BC"/>
    <w:rsid w:val="005130A5"/>
    <w:rsid w:val="0052366A"/>
    <w:rsid w:val="00534AC1"/>
    <w:rsid w:val="00543E54"/>
    <w:rsid w:val="005507CE"/>
    <w:rsid w:val="0056442E"/>
    <w:rsid w:val="00577901"/>
    <w:rsid w:val="00577BDD"/>
    <w:rsid w:val="00591C43"/>
    <w:rsid w:val="005B57E6"/>
    <w:rsid w:val="005C3EF5"/>
    <w:rsid w:val="005D1C31"/>
    <w:rsid w:val="005E10DD"/>
    <w:rsid w:val="005E6B00"/>
    <w:rsid w:val="005F6EC5"/>
    <w:rsid w:val="0060067F"/>
    <w:rsid w:val="0060119B"/>
    <w:rsid w:val="00631F3A"/>
    <w:rsid w:val="0063758F"/>
    <w:rsid w:val="00641609"/>
    <w:rsid w:val="00643DB7"/>
    <w:rsid w:val="00650989"/>
    <w:rsid w:val="0066687C"/>
    <w:rsid w:val="00671314"/>
    <w:rsid w:val="0067439A"/>
    <w:rsid w:val="00676EF6"/>
    <w:rsid w:val="0068127C"/>
    <w:rsid w:val="00687F40"/>
    <w:rsid w:val="00690DAA"/>
    <w:rsid w:val="006A3E6E"/>
    <w:rsid w:val="006A6DC5"/>
    <w:rsid w:val="006B0BFA"/>
    <w:rsid w:val="006B726F"/>
    <w:rsid w:val="006C3466"/>
    <w:rsid w:val="006E133A"/>
    <w:rsid w:val="007133EF"/>
    <w:rsid w:val="00713726"/>
    <w:rsid w:val="00716384"/>
    <w:rsid w:val="00734E78"/>
    <w:rsid w:val="00735413"/>
    <w:rsid w:val="00746BEF"/>
    <w:rsid w:val="0078733E"/>
    <w:rsid w:val="007951AA"/>
    <w:rsid w:val="007A6CD0"/>
    <w:rsid w:val="007B0A1C"/>
    <w:rsid w:val="007C6D4F"/>
    <w:rsid w:val="007C70F6"/>
    <w:rsid w:val="007D0B33"/>
    <w:rsid w:val="007D0D0A"/>
    <w:rsid w:val="007E4361"/>
    <w:rsid w:val="0081009B"/>
    <w:rsid w:val="00810E5D"/>
    <w:rsid w:val="0083295F"/>
    <w:rsid w:val="008431FD"/>
    <w:rsid w:val="00856479"/>
    <w:rsid w:val="00862668"/>
    <w:rsid w:val="0086619F"/>
    <w:rsid w:val="00873A12"/>
    <w:rsid w:val="00877749"/>
    <w:rsid w:val="00890AFE"/>
    <w:rsid w:val="00891F43"/>
    <w:rsid w:val="00895650"/>
    <w:rsid w:val="00895755"/>
    <w:rsid w:val="00897DB5"/>
    <w:rsid w:val="008A2018"/>
    <w:rsid w:val="008A434D"/>
    <w:rsid w:val="008C77AD"/>
    <w:rsid w:val="008E3F86"/>
    <w:rsid w:val="008E516F"/>
    <w:rsid w:val="009217CD"/>
    <w:rsid w:val="00922113"/>
    <w:rsid w:val="009228E6"/>
    <w:rsid w:val="009236D3"/>
    <w:rsid w:val="00923829"/>
    <w:rsid w:val="0092540C"/>
    <w:rsid w:val="00931F1A"/>
    <w:rsid w:val="009331C6"/>
    <w:rsid w:val="009471E1"/>
    <w:rsid w:val="009614C2"/>
    <w:rsid w:val="009673AF"/>
    <w:rsid w:val="00967D02"/>
    <w:rsid w:val="0098445B"/>
    <w:rsid w:val="009956B2"/>
    <w:rsid w:val="0099577D"/>
    <w:rsid w:val="009A3BA0"/>
    <w:rsid w:val="009B5057"/>
    <w:rsid w:val="009E260F"/>
    <w:rsid w:val="009E3760"/>
    <w:rsid w:val="009E5FE9"/>
    <w:rsid w:val="00A14312"/>
    <w:rsid w:val="00A16432"/>
    <w:rsid w:val="00A2115D"/>
    <w:rsid w:val="00A3466A"/>
    <w:rsid w:val="00A35DBD"/>
    <w:rsid w:val="00A52C44"/>
    <w:rsid w:val="00A62261"/>
    <w:rsid w:val="00A777EE"/>
    <w:rsid w:val="00A95046"/>
    <w:rsid w:val="00AA3286"/>
    <w:rsid w:val="00AB00C3"/>
    <w:rsid w:val="00AB046D"/>
    <w:rsid w:val="00AC0D75"/>
    <w:rsid w:val="00AD54D8"/>
    <w:rsid w:val="00AD7439"/>
    <w:rsid w:val="00AE6A84"/>
    <w:rsid w:val="00AF7CCA"/>
    <w:rsid w:val="00B03B5D"/>
    <w:rsid w:val="00B14E55"/>
    <w:rsid w:val="00B22D80"/>
    <w:rsid w:val="00B3725B"/>
    <w:rsid w:val="00B45D7A"/>
    <w:rsid w:val="00B551B0"/>
    <w:rsid w:val="00B55236"/>
    <w:rsid w:val="00B61E0E"/>
    <w:rsid w:val="00B64ADA"/>
    <w:rsid w:val="00BA0C29"/>
    <w:rsid w:val="00BA3AE4"/>
    <w:rsid w:val="00BA46D7"/>
    <w:rsid w:val="00BB2043"/>
    <w:rsid w:val="00BB3A8A"/>
    <w:rsid w:val="00BB5DA2"/>
    <w:rsid w:val="00BC2B78"/>
    <w:rsid w:val="00BC6DE0"/>
    <w:rsid w:val="00BD6E5C"/>
    <w:rsid w:val="00BD750E"/>
    <w:rsid w:val="00C01CEE"/>
    <w:rsid w:val="00C1651E"/>
    <w:rsid w:val="00C27CB8"/>
    <w:rsid w:val="00C32369"/>
    <w:rsid w:val="00C71A2D"/>
    <w:rsid w:val="00CA4AF7"/>
    <w:rsid w:val="00CB03D2"/>
    <w:rsid w:val="00CB2457"/>
    <w:rsid w:val="00CC752E"/>
    <w:rsid w:val="00CE7922"/>
    <w:rsid w:val="00D0397A"/>
    <w:rsid w:val="00D04D0E"/>
    <w:rsid w:val="00D05771"/>
    <w:rsid w:val="00D26544"/>
    <w:rsid w:val="00D37E1D"/>
    <w:rsid w:val="00D37EDF"/>
    <w:rsid w:val="00D421F9"/>
    <w:rsid w:val="00D43CD9"/>
    <w:rsid w:val="00D550C7"/>
    <w:rsid w:val="00D710AB"/>
    <w:rsid w:val="00D7713D"/>
    <w:rsid w:val="00DA0862"/>
    <w:rsid w:val="00DA4B33"/>
    <w:rsid w:val="00DB6EA5"/>
    <w:rsid w:val="00DD2655"/>
    <w:rsid w:val="00DD56D2"/>
    <w:rsid w:val="00DD6D2B"/>
    <w:rsid w:val="00DD6E4D"/>
    <w:rsid w:val="00DE3FBF"/>
    <w:rsid w:val="00E07D5D"/>
    <w:rsid w:val="00E13294"/>
    <w:rsid w:val="00E2196E"/>
    <w:rsid w:val="00E25338"/>
    <w:rsid w:val="00E2772F"/>
    <w:rsid w:val="00E40C2D"/>
    <w:rsid w:val="00E40E93"/>
    <w:rsid w:val="00E70B31"/>
    <w:rsid w:val="00E830ED"/>
    <w:rsid w:val="00E9057E"/>
    <w:rsid w:val="00EA6A64"/>
    <w:rsid w:val="00EB0898"/>
    <w:rsid w:val="00EB772E"/>
    <w:rsid w:val="00EB7EA4"/>
    <w:rsid w:val="00EC015E"/>
    <w:rsid w:val="00EC0856"/>
    <w:rsid w:val="00EC2A70"/>
    <w:rsid w:val="00EC6E84"/>
    <w:rsid w:val="00EE45A1"/>
    <w:rsid w:val="00F01F27"/>
    <w:rsid w:val="00F20A89"/>
    <w:rsid w:val="00F31EEA"/>
    <w:rsid w:val="00F43A82"/>
    <w:rsid w:val="00F46DEB"/>
    <w:rsid w:val="00F47A1A"/>
    <w:rsid w:val="00F51C9F"/>
    <w:rsid w:val="00F52529"/>
    <w:rsid w:val="00F550B8"/>
    <w:rsid w:val="00F57D44"/>
    <w:rsid w:val="00F86895"/>
    <w:rsid w:val="00FA57E8"/>
    <w:rsid w:val="00FB1375"/>
    <w:rsid w:val="00FB54D2"/>
    <w:rsid w:val="00FB5ADE"/>
    <w:rsid w:val="00FC4DF7"/>
    <w:rsid w:val="00FC6AE2"/>
    <w:rsid w:val="00FD3A00"/>
    <w:rsid w:val="00FE0AA5"/>
    <w:rsid w:val="00FE62FD"/>
    <w:rsid w:val="00FF085D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97B0"/>
  <w15:chartTrackingRefBased/>
  <w15:docId w15:val="{5AEE86DE-9AB4-44F1-9325-19B7837D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7F"/>
  </w:style>
  <w:style w:type="paragraph" w:styleId="Heading1">
    <w:name w:val="heading 1"/>
    <w:basedOn w:val="Normal"/>
    <w:next w:val="Normal"/>
    <w:link w:val="Heading1Char"/>
    <w:uiPriority w:val="9"/>
    <w:qFormat/>
    <w:rsid w:val="006006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06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6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06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06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6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6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06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0067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6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0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67F"/>
    <w:rPr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60067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6006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00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67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6006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006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0067F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60067F"/>
  </w:style>
  <w:style w:type="paragraph" w:styleId="FootnoteText">
    <w:name w:val="footnote text"/>
    <w:basedOn w:val="Normal"/>
    <w:link w:val="FootnoteTextChar"/>
    <w:uiPriority w:val="99"/>
    <w:semiHidden/>
    <w:unhideWhenUsed/>
    <w:rsid w:val="006006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06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067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0067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6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67F"/>
  </w:style>
  <w:style w:type="paragraph" w:styleId="Footer">
    <w:name w:val="footer"/>
    <w:basedOn w:val="Normal"/>
    <w:link w:val="FooterChar"/>
    <w:uiPriority w:val="99"/>
    <w:unhideWhenUsed/>
    <w:rsid w:val="0060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67F"/>
  </w:style>
  <w:style w:type="paragraph" w:styleId="Title">
    <w:name w:val="Title"/>
    <w:basedOn w:val="Normal"/>
    <w:next w:val="Normal"/>
    <w:link w:val="TitleChar"/>
    <w:uiPriority w:val="10"/>
    <w:qFormat/>
    <w:rsid w:val="006006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67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067F"/>
    <w:rPr>
      <w:rFonts w:eastAsiaTheme="minorEastAsia"/>
      <w:color w:val="5A5A5A" w:themeColor="text1" w:themeTint="A5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60067F"/>
  </w:style>
  <w:style w:type="paragraph" w:styleId="TOC1">
    <w:name w:val="toc 1"/>
    <w:basedOn w:val="Normal"/>
    <w:next w:val="Normal"/>
    <w:autoRedefine/>
    <w:uiPriority w:val="39"/>
    <w:unhideWhenUsed/>
    <w:rsid w:val="0060067F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067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0067F"/>
    <w:pPr>
      <w:spacing w:after="100"/>
      <w:ind w:left="440"/>
    </w:pPr>
  </w:style>
  <w:style w:type="paragraph" w:styleId="Revision">
    <w:name w:val="Revision"/>
    <w:hidden/>
    <w:uiPriority w:val="99"/>
    <w:semiHidden/>
    <w:rsid w:val="0060067F"/>
    <w:pPr>
      <w:spacing w:after="0" w:line="240" w:lineRule="auto"/>
    </w:pPr>
  </w:style>
  <w:style w:type="table" w:customStyle="1" w:styleId="TableGrid0">
    <w:name w:val="TableGrid"/>
    <w:rsid w:val="0060067F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006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6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06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067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0067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006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ImportedStyle1">
    <w:name w:val="Imported Style 1"/>
    <w:rsid w:val="0060067F"/>
    <w:pPr>
      <w:numPr>
        <w:numId w:val="10"/>
      </w:numPr>
    </w:pPr>
  </w:style>
  <w:style w:type="numbering" w:customStyle="1" w:styleId="ImportedStyle17">
    <w:name w:val="Imported Style 17"/>
    <w:rsid w:val="0060067F"/>
    <w:pPr>
      <w:numPr>
        <w:numId w:val="17"/>
      </w:numPr>
    </w:pPr>
  </w:style>
  <w:style w:type="numbering" w:customStyle="1" w:styleId="ImportedStyle18">
    <w:name w:val="Imported Style 18"/>
    <w:rsid w:val="0060067F"/>
    <w:pPr>
      <w:numPr>
        <w:numId w:val="19"/>
      </w:numPr>
    </w:pPr>
  </w:style>
  <w:style w:type="table" w:styleId="PlainTable5">
    <w:name w:val="Plain Table 5"/>
    <w:basedOn w:val="TableNormal"/>
    <w:uiPriority w:val="45"/>
    <w:rsid w:val="0060067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ody">
    <w:name w:val="Body"/>
    <w:rsid w:val="00160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957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D7A112-50EE-0C41-9A9E-3AD403DB6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3</cp:revision>
  <dcterms:created xsi:type="dcterms:W3CDTF">2024-01-24T07:23:00Z</dcterms:created>
  <dcterms:modified xsi:type="dcterms:W3CDTF">2024-01-2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06T01:39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8563834-394e-409f-91e4-9e1aba348458</vt:lpwstr>
  </property>
  <property fmtid="{D5CDD505-2E9C-101B-9397-08002B2CF9AE}" pid="8" name="MSIP_Label_0f488380-630a-4f55-a077-a19445e3f360_ContentBits">
    <vt:lpwstr>0</vt:lpwstr>
  </property>
</Properties>
</file>